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AD6" w:rsidRPr="00ED7C14" w:rsidRDefault="000A4AD6" w:rsidP="000A4AD6">
      <w:pPr>
        <w:spacing w:line="276" w:lineRule="auto"/>
        <w:rPr>
          <w:rFonts w:ascii="Arial" w:hAnsi="Arial" w:cs="Arial"/>
          <w:b/>
          <w:sz w:val="20"/>
          <w:szCs w:val="20"/>
        </w:rPr>
      </w:pPr>
      <w:proofErr w:type="gramStart"/>
      <w:r w:rsidRPr="00ED7C14">
        <w:rPr>
          <w:rFonts w:ascii="Arial" w:hAnsi="Arial" w:cs="Arial"/>
          <w:b/>
          <w:sz w:val="20"/>
          <w:szCs w:val="20"/>
        </w:rPr>
        <w:t>Supplementary Table 2.</w:t>
      </w:r>
      <w:proofErr w:type="gramEnd"/>
      <w:r w:rsidRPr="00ED7C14">
        <w:rPr>
          <w:rFonts w:ascii="Arial" w:hAnsi="Arial" w:cs="Arial"/>
          <w:b/>
          <w:sz w:val="20"/>
          <w:szCs w:val="20"/>
        </w:rPr>
        <w:t xml:space="preserve"> Cell number in each group identified by </w:t>
      </w:r>
      <w:proofErr w:type="spellStart"/>
      <w:r w:rsidRPr="00ED7C14">
        <w:rPr>
          <w:rFonts w:ascii="Arial" w:hAnsi="Arial" w:cs="Arial"/>
          <w:b/>
          <w:sz w:val="20"/>
          <w:szCs w:val="20"/>
        </w:rPr>
        <w:t>scRNA-seq</w:t>
      </w:r>
      <w:proofErr w:type="spellEnd"/>
      <w:r w:rsidRPr="00ED7C14">
        <w:rPr>
          <w:rFonts w:ascii="Arial" w:hAnsi="Arial" w:cs="Arial"/>
          <w:b/>
          <w:sz w:val="20"/>
          <w:szCs w:val="20"/>
        </w:rPr>
        <w:t xml:space="preserve"> analysis  </w:t>
      </w:r>
    </w:p>
    <w:tbl>
      <w:tblPr>
        <w:tblStyle w:val="a5"/>
        <w:tblW w:w="10902" w:type="dxa"/>
        <w:tblInd w:w="-1026" w:type="dxa"/>
        <w:tblLook w:val="04A0" w:firstRow="1" w:lastRow="0" w:firstColumn="1" w:lastColumn="0" w:noHBand="0" w:noVBand="1"/>
      </w:tblPr>
      <w:tblGrid>
        <w:gridCol w:w="2552"/>
        <w:gridCol w:w="1670"/>
        <w:gridCol w:w="1670"/>
        <w:gridCol w:w="1670"/>
        <w:gridCol w:w="1670"/>
        <w:gridCol w:w="1670"/>
      </w:tblGrid>
      <w:tr w:rsidR="000A4AD6" w:rsidRPr="00ED7C14" w:rsidTr="007151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>WT-Sal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>WT-HDM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>KO-Sal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>KO-HDM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</w:tr>
      <w:tr w:rsidR="000A4AD6" w:rsidRPr="00ED7C14" w:rsidTr="00715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:rsidR="000A4AD6" w:rsidRPr="00ED7C14" w:rsidRDefault="000A4AD6" w:rsidP="000A4AD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ED7C14">
              <w:rPr>
                <w:rFonts w:ascii="Arial" w:hAnsi="Arial" w:cs="Arial"/>
                <w:b w:val="0"/>
                <w:sz w:val="20"/>
                <w:szCs w:val="20"/>
              </w:rPr>
              <w:t>EpCAM</w:t>
            </w:r>
            <w:proofErr w:type="spellEnd"/>
            <w:r w:rsidRPr="00ED7C14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+</w:t>
            </w:r>
            <w:r w:rsidRPr="00ED7C14">
              <w:rPr>
                <w:rFonts w:ascii="Arial" w:hAnsi="Arial" w:cs="Arial"/>
                <w:b w:val="0"/>
                <w:sz w:val="20"/>
                <w:szCs w:val="20"/>
              </w:rPr>
              <w:t xml:space="preserve"> cells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>6378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>6925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>5420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>6714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>25437</w:t>
            </w:r>
          </w:p>
        </w:tc>
      </w:tr>
      <w:tr w:rsidR="000A4AD6" w:rsidRPr="00ED7C14" w:rsidTr="007151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:rsidR="000A4AD6" w:rsidRPr="00ED7C14" w:rsidRDefault="000A4AD6" w:rsidP="000A4AD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ED7C14">
              <w:rPr>
                <w:rFonts w:ascii="Arial" w:hAnsi="Arial" w:cs="Arial"/>
                <w:b w:val="0"/>
                <w:sz w:val="20"/>
                <w:szCs w:val="20"/>
              </w:rPr>
              <w:t>AT1 cells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18 </w:t>
            </w:r>
          </w:p>
          <w:p w:rsidR="000A4AD6" w:rsidRPr="00ED7C14" w:rsidRDefault="000A4AD6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>(0.282%)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5 </w:t>
            </w:r>
          </w:p>
          <w:p w:rsidR="000A4AD6" w:rsidRPr="00ED7C14" w:rsidRDefault="00B91E57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72</w:t>
            </w:r>
            <w:r w:rsidR="000A4AD6" w:rsidRPr="00ED7C1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9 </w:t>
            </w:r>
          </w:p>
          <w:p w:rsidR="000A4AD6" w:rsidRPr="00ED7C14" w:rsidRDefault="00B91E57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66</w:t>
            </w:r>
            <w:r w:rsidR="000A4AD6" w:rsidRPr="00ED7C1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8 </w:t>
            </w:r>
          </w:p>
          <w:p w:rsidR="000A4AD6" w:rsidRPr="00ED7C14" w:rsidRDefault="00B91E57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19</w:t>
            </w:r>
            <w:r w:rsidR="000A4AD6" w:rsidRPr="00ED7C1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40 </w:t>
            </w:r>
          </w:p>
          <w:p w:rsidR="000A4AD6" w:rsidRPr="00ED7C14" w:rsidRDefault="00B91E57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57</w:t>
            </w:r>
            <w:r w:rsidR="000A4AD6" w:rsidRPr="00ED7C1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0A4AD6" w:rsidRPr="00ED7C14" w:rsidTr="00715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:rsidR="000A4AD6" w:rsidRPr="00ED7C14" w:rsidRDefault="000A4AD6" w:rsidP="000A4AD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ED7C14">
              <w:rPr>
                <w:rFonts w:ascii="Arial" w:hAnsi="Arial" w:cs="Arial"/>
                <w:b w:val="0"/>
                <w:sz w:val="20"/>
                <w:szCs w:val="20"/>
              </w:rPr>
              <w:t>AT2 cells</w:t>
            </w:r>
          </w:p>
        </w:tc>
        <w:tc>
          <w:tcPr>
            <w:tcW w:w="1670" w:type="dxa"/>
            <w:shd w:val="clear" w:color="auto" w:fill="auto"/>
          </w:tcPr>
          <w:p w:rsidR="006A5EA4" w:rsidRDefault="000A4AD6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5502 </w:t>
            </w:r>
          </w:p>
          <w:p w:rsidR="000A4AD6" w:rsidRPr="00ED7C14" w:rsidRDefault="000A4AD6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>(86.265%)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3885 </w:t>
            </w:r>
          </w:p>
          <w:p w:rsidR="000A4AD6" w:rsidRPr="00ED7C14" w:rsidRDefault="00B91E57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6.101</w:t>
            </w:r>
            <w:r w:rsidR="000A4AD6" w:rsidRPr="00ED7C1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4572 </w:t>
            </w:r>
          </w:p>
          <w:p w:rsidR="000A4AD6" w:rsidRPr="00ED7C14" w:rsidRDefault="00B91E57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4.354</w:t>
            </w:r>
            <w:r w:rsidR="000A4AD6" w:rsidRPr="00ED7C1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>3770</w:t>
            </w:r>
          </w:p>
          <w:p w:rsidR="000A4AD6" w:rsidRPr="00ED7C14" w:rsidRDefault="00B91E57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6.151</w:t>
            </w:r>
            <w:r w:rsidR="000A4AD6" w:rsidRPr="00ED7C1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17729 </w:t>
            </w:r>
          </w:p>
          <w:p w:rsidR="000A4AD6" w:rsidRPr="00ED7C14" w:rsidRDefault="00B91E57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9.698</w:t>
            </w:r>
            <w:r w:rsidR="000A4AD6" w:rsidRPr="00ED7C1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0A4AD6" w:rsidRPr="00ED7C14" w:rsidTr="007151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:rsidR="000A4AD6" w:rsidRPr="00ED7C14" w:rsidRDefault="000A4AD6" w:rsidP="000A4AD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ED7C14">
              <w:rPr>
                <w:rFonts w:ascii="Arial" w:hAnsi="Arial" w:cs="Arial"/>
                <w:b w:val="0"/>
                <w:sz w:val="20"/>
                <w:szCs w:val="20"/>
              </w:rPr>
              <w:t>Alveolar progenitor cells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157 </w:t>
            </w:r>
          </w:p>
          <w:p w:rsidR="000A4AD6" w:rsidRPr="00ED7C14" w:rsidRDefault="000A4AD6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>(2.462%)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1758 </w:t>
            </w:r>
          </w:p>
          <w:p w:rsidR="000A4AD6" w:rsidRPr="00ED7C14" w:rsidRDefault="00B91E57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5.386</w:t>
            </w:r>
            <w:r w:rsidR="000A4AD6" w:rsidRPr="00ED7C1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84 </w:t>
            </w:r>
          </w:p>
          <w:p w:rsidR="000A4AD6" w:rsidRPr="00ED7C14" w:rsidRDefault="00B91E57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550</w:t>
            </w:r>
            <w:r w:rsidR="000A4AD6" w:rsidRPr="00ED7C1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1905 </w:t>
            </w:r>
          </w:p>
          <w:p w:rsidR="000A4AD6" w:rsidRPr="00ED7C14" w:rsidRDefault="00B91E57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8.374</w:t>
            </w:r>
            <w:r w:rsidR="000A4AD6" w:rsidRPr="00ED7C1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3904 </w:t>
            </w:r>
          </w:p>
          <w:p w:rsidR="000A4AD6" w:rsidRPr="00ED7C14" w:rsidRDefault="00B91E57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5.348</w:t>
            </w:r>
            <w:r w:rsidR="000A4AD6" w:rsidRPr="00ED7C1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0A4AD6" w:rsidRPr="00ED7C14" w:rsidTr="00715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:rsidR="000A4AD6" w:rsidRPr="00ED7C14" w:rsidRDefault="000A4AD6" w:rsidP="000A4AD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ED7C14">
              <w:rPr>
                <w:rFonts w:ascii="Arial" w:hAnsi="Arial" w:cs="Arial"/>
                <w:b w:val="0"/>
                <w:sz w:val="20"/>
                <w:szCs w:val="20"/>
              </w:rPr>
              <w:t>Broncho alveolar stem cells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55 </w:t>
            </w:r>
          </w:p>
          <w:p w:rsidR="000A4AD6" w:rsidRPr="00ED7C14" w:rsidRDefault="000A4AD6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>(0.862%)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985 </w:t>
            </w:r>
          </w:p>
          <w:p w:rsidR="000A4AD6" w:rsidRPr="00ED7C14" w:rsidRDefault="00B91E57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4.224</w:t>
            </w:r>
            <w:r w:rsidR="000A4AD6" w:rsidRPr="00ED7C1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62 </w:t>
            </w:r>
          </w:p>
          <w:p w:rsidR="000A4AD6" w:rsidRPr="00ED7C14" w:rsidRDefault="00B91E57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144</w:t>
            </w:r>
            <w:r w:rsidR="000A4AD6" w:rsidRPr="00ED7C1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671 </w:t>
            </w:r>
          </w:p>
          <w:p w:rsidR="000A4AD6" w:rsidRPr="00ED7C14" w:rsidRDefault="00B91E57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.994</w:t>
            </w:r>
            <w:r w:rsidR="000A4AD6" w:rsidRPr="00ED7C1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1773 </w:t>
            </w:r>
          </w:p>
          <w:p w:rsidR="000A4AD6" w:rsidRPr="00ED7C14" w:rsidRDefault="00B91E57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.970</w:t>
            </w:r>
            <w:r w:rsidR="000A4AD6" w:rsidRPr="00ED7C1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0A4AD6" w:rsidRPr="00ED7C14" w:rsidTr="007151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:rsidR="000A4AD6" w:rsidRPr="00ED7C14" w:rsidRDefault="000A4AD6" w:rsidP="000A4AD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ED7C14">
              <w:rPr>
                <w:rFonts w:ascii="Arial" w:hAnsi="Arial" w:cs="Arial"/>
                <w:b w:val="0"/>
                <w:sz w:val="20"/>
                <w:szCs w:val="20"/>
              </w:rPr>
              <w:t>Ciliated cells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362 </w:t>
            </w:r>
          </w:p>
          <w:p w:rsidR="000A4AD6" w:rsidRPr="00ED7C14" w:rsidRDefault="000A4AD6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>(5.676%)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66 </w:t>
            </w:r>
          </w:p>
          <w:p w:rsidR="000A4AD6" w:rsidRPr="00ED7C14" w:rsidRDefault="00B91E57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53</w:t>
            </w:r>
            <w:r w:rsidR="000A4AD6" w:rsidRPr="00ED7C1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189 </w:t>
            </w:r>
          </w:p>
          <w:p w:rsidR="000A4AD6" w:rsidRPr="00ED7C14" w:rsidRDefault="00B91E57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487</w:t>
            </w:r>
            <w:r w:rsidR="000A4AD6" w:rsidRPr="00ED7C1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131 </w:t>
            </w:r>
          </w:p>
          <w:p w:rsidR="000A4AD6" w:rsidRPr="00ED7C14" w:rsidRDefault="00B91E57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951</w:t>
            </w:r>
            <w:r w:rsidR="000A4AD6" w:rsidRPr="00ED7C1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748 </w:t>
            </w:r>
          </w:p>
          <w:p w:rsidR="000A4AD6" w:rsidRPr="00ED7C14" w:rsidRDefault="00B91E57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941</w:t>
            </w:r>
            <w:r w:rsidR="000A4AD6" w:rsidRPr="00ED7C1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0A4AD6" w:rsidRPr="00ED7C14" w:rsidTr="00715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:rsidR="000A4AD6" w:rsidRPr="00ED7C14" w:rsidRDefault="000A4AD6" w:rsidP="000A4AD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ED7C14">
              <w:rPr>
                <w:rFonts w:ascii="Arial" w:hAnsi="Arial" w:cs="Arial"/>
                <w:b w:val="0"/>
                <w:sz w:val="20"/>
                <w:szCs w:val="20"/>
              </w:rPr>
              <w:t>Stromal cells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105 </w:t>
            </w:r>
          </w:p>
          <w:p w:rsidR="000A4AD6" w:rsidRPr="00ED7C14" w:rsidRDefault="000A4AD6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>(1.646%)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88 </w:t>
            </w:r>
          </w:p>
          <w:p w:rsidR="000A4AD6" w:rsidRPr="00ED7C14" w:rsidRDefault="00B91E57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271</w:t>
            </w:r>
            <w:r w:rsidR="000A4AD6" w:rsidRPr="00ED7C1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354 </w:t>
            </w:r>
          </w:p>
          <w:p w:rsidR="000A4AD6" w:rsidRPr="00ED7C14" w:rsidRDefault="00B91E57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.531</w:t>
            </w:r>
            <w:r w:rsidR="000A4AD6" w:rsidRPr="00ED7C1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38 </w:t>
            </w:r>
          </w:p>
          <w:p w:rsidR="000A4AD6" w:rsidRPr="00ED7C14" w:rsidRDefault="00B91E57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66</w:t>
            </w:r>
            <w:r w:rsidR="000A4AD6" w:rsidRPr="00ED7C1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585 </w:t>
            </w:r>
          </w:p>
          <w:p w:rsidR="000A4AD6" w:rsidRPr="00ED7C14" w:rsidRDefault="00B91E57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300</w:t>
            </w:r>
            <w:r w:rsidR="000A4AD6" w:rsidRPr="00ED7C1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0A4AD6" w:rsidRPr="00ED7C14" w:rsidTr="007151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:rsidR="000A4AD6" w:rsidRPr="00ED7C14" w:rsidRDefault="000A4AD6" w:rsidP="000A4AD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ED7C14">
              <w:rPr>
                <w:rFonts w:ascii="Arial" w:hAnsi="Arial" w:cs="Arial"/>
                <w:b w:val="0"/>
                <w:sz w:val="20"/>
                <w:szCs w:val="20"/>
              </w:rPr>
              <w:t>Club cells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95 </w:t>
            </w:r>
          </w:p>
          <w:p w:rsidR="000A4AD6" w:rsidRPr="00ED7C14" w:rsidRDefault="000A4AD6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>(1.489%)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75 </w:t>
            </w:r>
          </w:p>
          <w:p w:rsidR="000A4AD6" w:rsidRPr="00ED7C14" w:rsidRDefault="00B91E57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083</w:t>
            </w:r>
            <w:r w:rsidR="000A4AD6" w:rsidRPr="00ED7C1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115 </w:t>
            </w:r>
          </w:p>
          <w:p w:rsidR="000A4AD6" w:rsidRPr="00ED7C14" w:rsidRDefault="00B91E57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122</w:t>
            </w:r>
            <w:r w:rsidR="000A4AD6" w:rsidRPr="00ED7C1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139 </w:t>
            </w:r>
          </w:p>
          <w:p w:rsidR="000A4AD6" w:rsidRPr="00ED7C14" w:rsidRDefault="00B91E57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070</w:t>
            </w:r>
            <w:r w:rsidR="000A4AD6" w:rsidRPr="00ED7C1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424 </w:t>
            </w:r>
          </w:p>
          <w:p w:rsidR="000A4AD6" w:rsidRPr="00ED7C14" w:rsidRDefault="00B91E57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667</w:t>
            </w:r>
            <w:r w:rsidR="000A4AD6" w:rsidRPr="00ED7C1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0A4AD6" w:rsidRPr="00ED7C14" w:rsidTr="00715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:rsidR="000A4AD6" w:rsidRPr="00ED7C14" w:rsidRDefault="000A4AD6" w:rsidP="000A4AD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ED7C14">
              <w:rPr>
                <w:rFonts w:ascii="Arial" w:hAnsi="Arial" w:cs="Arial"/>
                <w:b w:val="0"/>
                <w:sz w:val="20"/>
                <w:szCs w:val="20"/>
              </w:rPr>
              <w:t>Goblet cells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5 </w:t>
            </w:r>
          </w:p>
          <w:p w:rsidR="000A4AD6" w:rsidRPr="00ED7C14" w:rsidRDefault="000A4AD6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>(0.078%)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56 </w:t>
            </w:r>
          </w:p>
          <w:p w:rsidR="000A4AD6" w:rsidRPr="00ED7C14" w:rsidRDefault="00B91E57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09</w:t>
            </w:r>
            <w:r w:rsidR="000A4AD6" w:rsidRPr="00ED7C1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20 </w:t>
            </w:r>
          </w:p>
          <w:p w:rsidR="000A4AD6" w:rsidRPr="00ED7C14" w:rsidRDefault="00B91E57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69</w:t>
            </w:r>
            <w:r w:rsidR="000A4AD6" w:rsidRPr="00ED7C1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45 </w:t>
            </w:r>
          </w:p>
          <w:p w:rsidR="000A4AD6" w:rsidRPr="00ED7C14" w:rsidRDefault="00B91E57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70</w:t>
            </w:r>
            <w:r w:rsidR="000A4AD6" w:rsidRPr="00ED7C1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70" w:type="dxa"/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126 </w:t>
            </w:r>
          </w:p>
          <w:p w:rsidR="000A4AD6" w:rsidRPr="00ED7C14" w:rsidRDefault="00B91E57" w:rsidP="000A4A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95</w:t>
            </w:r>
            <w:r w:rsidR="000A4AD6" w:rsidRPr="00ED7C1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0A4AD6" w:rsidRPr="00ED7C14" w:rsidTr="007151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0A4AD6" w:rsidRPr="00ED7C14" w:rsidRDefault="000A4AD6" w:rsidP="000A4AD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ED7C14">
              <w:rPr>
                <w:rFonts w:ascii="Arial" w:hAnsi="Arial" w:cs="Arial"/>
                <w:b w:val="0"/>
                <w:sz w:val="20"/>
                <w:szCs w:val="20"/>
              </w:rPr>
              <w:t>Neuroendocrine cells</w:t>
            </w:r>
          </w:p>
        </w:tc>
        <w:tc>
          <w:tcPr>
            <w:tcW w:w="167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79 </w:t>
            </w:r>
          </w:p>
          <w:p w:rsidR="000A4AD6" w:rsidRPr="00ED7C14" w:rsidRDefault="000A4AD6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>(1.239%)</w:t>
            </w:r>
          </w:p>
        </w:tc>
        <w:tc>
          <w:tcPr>
            <w:tcW w:w="167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7 </w:t>
            </w:r>
          </w:p>
          <w:p w:rsidR="000A4AD6" w:rsidRPr="00ED7C14" w:rsidRDefault="00B91E57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01</w:t>
            </w:r>
            <w:r w:rsidR="000A4AD6" w:rsidRPr="00ED7C1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7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15 </w:t>
            </w:r>
          </w:p>
          <w:p w:rsidR="000A4AD6" w:rsidRPr="00ED7C14" w:rsidRDefault="00B91E57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77</w:t>
            </w:r>
            <w:r w:rsidR="000A4AD6" w:rsidRPr="00ED7C1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7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7 </w:t>
            </w:r>
          </w:p>
          <w:p w:rsidR="000A4AD6" w:rsidRPr="00ED7C14" w:rsidRDefault="00B91E57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04</w:t>
            </w:r>
            <w:r w:rsidR="000A4AD6" w:rsidRPr="00ED7C1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7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0A4AD6" w:rsidRPr="00ED7C14" w:rsidRDefault="000A4AD6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7C14">
              <w:rPr>
                <w:rFonts w:ascii="Arial" w:hAnsi="Arial" w:cs="Arial"/>
                <w:sz w:val="20"/>
                <w:szCs w:val="20"/>
              </w:rPr>
              <w:t xml:space="preserve">108 </w:t>
            </w:r>
          </w:p>
          <w:p w:rsidR="000A4AD6" w:rsidRPr="00ED7C14" w:rsidRDefault="00B91E57" w:rsidP="000A4A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25</w:t>
            </w:r>
            <w:r w:rsidR="000A4AD6" w:rsidRPr="00ED7C1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</w:tbl>
    <w:p w:rsidR="000A4AD6" w:rsidRPr="00ED7C14" w:rsidRDefault="000A4AD6" w:rsidP="000A4AD6">
      <w:pPr>
        <w:spacing w:line="276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:rsidR="000A4AD6" w:rsidRPr="000A4AD6" w:rsidRDefault="000A4AD6">
      <w:pPr>
        <w:rPr>
          <w:rFonts w:ascii="Arial" w:hAnsi="Arial" w:cs="Arial"/>
          <w:sz w:val="18"/>
          <w:szCs w:val="18"/>
        </w:rPr>
      </w:pPr>
    </w:p>
    <w:p w:rsidR="000A4AD6" w:rsidRPr="000A4AD6" w:rsidRDefault="000A4AD6">
      <w:pPr>
        <w:rPr>
          <w:rFonts w:ascii="Arial" w:hAnsi="Arial" w:cs="Arial"/>
          <w:sz w:val="18"/>
          <w:szCs w:val="18"/>
        </w:rPr>
      </w:pPr>
    </w:p>
    <w:p w:rsidR="000A4AD6" w:rsidRDefault="000A4AD6"/>
    <w:p w:rsidR="000A4AD6" w:rsidRDefault="000A4AD6"/>
    <w:p w:rsidR="000A4AD6" w:rsidRDefault="000A4AD6"/>
    <w:p w:rsidR="000A4AD6" w:rsidRDefault="000A4AD6"/>
    <w:p w:rsidR="000A4AD6" w:rsidRDefault="000A4AD6"/>
    <w:sectPr w:rsidR="000A4A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1D67" w:rsidRDefault="00611D67" w:rsidP="000A4AD6">
      <w:r>
        <w:separator/>
      </w:r>
    </w:p>
  </w:endnote>
  <w:endnote w:type="continuationSeparator" w:id="0">
    <w:p w:rsidR="00611D67" w:rsidRDefault="00611D67" w:rsidP="000A4A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1D67" w:rsidRDefault="00611D67" w:rsidP="000A4AD6">
      <w:r>
        <w:separator/>
      </w:r>
    </w:p>
  </w:footnote>
  <w:footnote w:type="continuationSeparator" w:id="0">
    <w:p w:rsidR="00611D67" w:rsidRDefault="00611D67" w:rsidP="000A4A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AwNTE2tzQzMbMwM7RU0lEKTi0uzszPAykwqgUA7BS8piwAAAA="/>
  </w:docVars>
  <w:rsids>
    <w:rsidRoot w:val="00A33B3F"/>
    <w:rsid w:val="00093175"/>
    <w:rsid w:val="000A4AD6"/>
    <w:rsid w:val="00611D67"/>
    <w:rsid w:val="006A5EA4"/>
    <w:rsid w:val="00797FA8"/>
    <w:rsid w:val="00A33B3F"/>
    <w:rsid w:val="00B91E57"/>
    <w:rsid w:val="00ED7C14"/>
    <w:rsid w:val="00FD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4A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4A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4A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4AD6"/>
    <w:rPr>
      <w:sz w:val="18"/>
      <w:szCs w:val="18"/>
    </w:rPr>
  </w:style>
  <w:style w:type="table" w:styleId="a5">
    <w:name w:val="Light Shading"/>
    <w:basedOn w:val="a1"/>
    <w:uiPriority w:val="60"/>
    <w:rsid w:val="000A4AD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4A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4A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4A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4AD6"/>
    <w:rPr>
      <w:sz w:val="18"/>
      <w:szCs w:val="18"/>
    </w:rPr>
  </w:style>
  <w:style w:type="table" w:styleId="a5">
    <w:name w:val="Light Shading"/>
    <w:basedOn w:val="a1"/>
    <w:uiPriority w:val="60"/>
    <w:rsid w:val="000A4AD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涛</dc:creator>
  <cp:keywords/>
  <dc:description/>
  <cp:lastModifiedBy>朱涛</cp:lastModifiedBy>
  <cp:revision>5</cp:revision>
  <dcterms:created xsi:type="dcterms:W3CDTF">2021-07-15T20:26:00Z</dcterms:created>
  <dcterms:modified xsi:type="dcterms:W3CDTF">2021-08-25T22:13:00Z</dcterms:modified>
</cp:coreProperties>
</file>